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6A463" w14:textId="3E0D5B8C" w:rsidR="00FC5D26" w:rsidRPr="00FB7CC2" w:rsidRDefault="00FC5D26" w:rsidP="00FC5D2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A1EA174" w14:textId="77777777" w:rsidR="00FC5D26" w:rsidRPr="00FB7CC2" w:rsidRDefault="00FC5D26" w:rsidP="00FC5D2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5BEE7B" w14:textId="77777777" w:rsidR="00FC5D26" w:rsidRPr="00FB7CC2" w:rsidRDefault="00FC5D26" w:rsidP="005E345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2E5C778" wp14:editId="21FEBF2C">
            <wp:extent cx="3380127" cy="50387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815" cy="5051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D89516" w14:textId="16A37810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bacterial communities in the customary beer brew (CB), </w:t>
      </w:r>
      <w:r w:rsidR="00A25CDA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class level.</w:t>
      </w:r>
    </w:p>
    <w:p w14:paraId="6FDC53DE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8A548C" w14:textId="77777777" w:rsidR="00FC5D26" w:rsidRPr="00FB7CC2" w:rsidRDefault="00FC5D26" w:rsidP="005E345C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79D098A" wp14:editId="2BACA1BD">
            <wp:extent cx="6652868" cy="47148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1890" cy="4721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E891E" w14:textId="5F90D463" w:rsidR="00FC5D26" w:rsidRPr="00FB7CC2" w:rsidRDefault="00FC5D26" w:rsidP="00FC5D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bacterial communities in the customary beer brew (CB), </w:t>
      </w:r>
      <w:r w:rsidR="00A25CDA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order level.</w:t>
      </w:r>
    </w:p>
    <w:p w14:paraId="15A2895C" w14:textId="77777777" w:rsidR="00FC5D26" w:rsidRPr="00FB7CC2" w:rsidRDefault="00FC5D26" w:rsidP="00FC5D2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1F17AB" w14:textId="77777777" w:rsidR="00FC5D26" w:rsidRPr="00FB7CC2" w:rsidRDefault="00FC5D26" w:rsidP="00B95F5B">
      <w:pPr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1B45A1E" wp14:editId="54700EDF">
            <wp:extent cx="5929398" cy="48387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783" cy="4845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BD7D0" w14:textId="709D6AE9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bacterial communities in the customary </w:t>
      </w:r>
      <w:bookmarkStart w:id="0" w:name="_GoBack"/>
      <w:bookmarkEnd w:id="0"/>
      <w:r w:rsidRPr="00FB7CC2">
        <w:rPr>
          <w:rFonts w:ascii="Times New Roman" w:hAnsi="Times New Roman" w:cs="Times New Roman"/>
          <w:sz w:val="24"/>
          <w:szCs w:val="24"/>
        </w:rPr>
        <w:t xml:space="preserve">beer brew (CB), </w:t>
      </w:r>
      <w:r w:rsidR="00A25CDA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family level.</w:t>
      </w:r>
    </w:p>
    <w:p w14:paraId="18687EA8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F2EE20" w14:textId="77777777" w:rsidR="00FC5D26" w:rsidRPr="00FB7CC2" w:rsidRDefault="00FC5D26" w:rsidP="00B95F5B">
      <w:pPr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A5B7AC0" wp14:editId="26FA73F8">
            <wp:extent cx="6625988" cy="4695825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1" cy="470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617DF" w14:textId="794C0E36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4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bacterial communities in the customary beer brew (CB), </w:t>
      </w:r>
      <w:r w:rsidR="00A25CDA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genus level.</w:t>
      </w:r>
    </w:p>
    <w:p w14:paraId="65EE7C1C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C1D8F" w14:textId="77777777" w:rsidR="00FC5D26" w:rsidRPr="00FB7CC2" w:rsidRDefault="00FC5D26" w:rsidP="00B95F5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687AD9F" wp14:editId="1321D90B">
            <wp:extent cx="3431244" cy="5114925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928" cy="512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6B332" w14:textId="6AB669D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5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fungal communities of the customary beer brew (CB), </w:t>
      </w:r>
      <w:r w:rsidR="00575BCE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class level.</w:t>
      </w:r>
    </w:p>
    <w:p w14:paraId="68E01323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353A24" w14:textId="77777777" w:rsidR="00FC5D26" w:rsidRPr="00FB7CC2" w:rsidRDefault="00FC5D26" w:rsidP="00B95F5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B66C573" wp14:editId="6F2AFF9F">
            <wp:extent cx="3644365" cy="5429250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453" cy="543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43AAA" w14:textId="4BBAE92B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6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fungal communities of the customary beer brew (CB), </w:t>
      </w:r>
      <w:r w:rsidR="00575BCE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order level.</w:t>
      </w:r>
    </w:p>
    <w:p w14:paraId="165F980D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4B5F75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99BADB" w14:textId="77777777" w:rsidR="00FC5D26" w:rsidRPr="00FB7CC2" w:rsidRDefault="00FC5D26" w:rsidP="00B95F5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840E4DD" wp14:editId="04F2C687">
            <wp:extent cx="6786624" cy="38100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0070" cy="381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25BF8" w14:textId="112D69E9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7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fungal communities of the customary beer brew (CB), </w:t>
      </w:r>
      <w:r w:rsidR="00575BCE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family level.</w:t>
      </w:r>
    </w:p>
    <w:p w14:paraId="27D2A1E4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AF0F09" w14:textId="77777777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E0B339" w14:textId="77777777" w:rsidR="00FC5D26" w:rsidRPr="00FB7CC2" w:rsidRDefault="00FC5D26" w:rsidP="00B95F5B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314761" wp14:editId="350AB605">
            <wp:extent cx="3578206" cy="53340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6411" cy="534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85B5C" w14:textId="7DEBA391" w:rsidR="00FC5D26" w:rsidRPr="00FB7CC2" w:rsidRDefault="00FC5D26" w:rsidP="00FC5D2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7CC2">
        <w:rPr>
          <w:rFonts w:ascii="Times New Roman" w:hAnsi="Times New Roman" w:cs="Times New Roman"/>
          <w:b/>
          <w:bCs/>
          <w:sz w:val="24"/>
          <w:szCs w:val="24"/>
        </w:rPr>
        <w:t>Appendix 8</w:t>
      </w:r>
      <w:r w:rsidRPr="00FB7CC2">
        <w:rPr>
          <w:rFonts w:ascii="Times New Roman" w:hAnsi="Times New Roman" w:cs="Times New Roman"/>
          <w:sz w:val="24"/>
          <w:szCs w:val="24"/>
        </w:rPr>
        <w:t xml:space="preserve">. Relative abundance of fungal communities of the customary beer brew (CB), </w:t>
      </w:r>
      <w:r w:rsidR="00575BCE" w:rsidRPr="00FB7CC2">
        <w:rPr>
          <w:rFonts w:ascii="Times New Roman" w:hAnsi="Times New Roman" w:cs="Times New Roman"/>
          <w:sz w:val="24"/>
          <w:szCs w:val="24"/>
        </w:rPr>
        <w:t xml:space="preserve">mixed raw ingredients (MRI), </w:t>
      </w:r>
      <w:r w:rsidRPr="00FB7CC2">
        <w:rPr>
          <w:rFonts w:ascii="Times New Roman" w:hAnsi="Times New Roman" w:cs="Times New Roman"/>
          <w:sz w:val="24"/>
          <w:szCs w:val="24"/>
        </w:rPr>
        <w:t>and optimised beer brew (OPB) at genus level.</w:t>
      </w:r>
    </w:p>
    <w:p w14:paraId="46707105" w14:textId="77777777" w:rsidR="00FC5D26" w:rsidRPr="00FB7CC2" w:rsidRDefault="00FC5D26" w:rsidP="00FC5D2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C5D26" w:rsidRPr="00FB7CC2" w:rsidSect="00FB7CC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sDQwMTKzsDSyNDBV0lEKTi0uzszPAykwrAUAHfJx2iwAAAA="/>
  </w:docVars>
  <w:rsids>
    <w:rsidRoot w:val="00FC5D26"/>
    <w:rsid w:val="00575BCE"/>
    <w:rsid w:val="005E345C"/>
    <w:rsid w:val="00694BD0"/>
    <w:rsid w:val="008649BF"/>
    <w:rsid w:val="00A25CDA"/>
    <w:rsid w:val="00B94B6B"/>
    <w:rsid w:val="00B95F5B"/>
    <w:rsid w:val="00D17A95"/>
    <w:rsid w:val="00E96208"/>
    <w:rsid w:val="00FB7CC2"/>
    <w:rsid w:val="00FC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E533"/>
  <w15:chartTrackingRefBased/>
  <w15:docId w15:val="{884AEFC8-24A3-498D-A8EE-766AC348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620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17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A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C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- E</dc:creator>
  <cp:keywords/>
  <dc:description/>
  <cp:lastModifiedBy>Vignesh Selvaraj</cp:lastModifiedBy>
  <cp:revision>4</cp:revision>
  <dcterms:created xsi:type="dcterms:W3CDTF">2023-05-08T12:43:00Z</dcterms:created>
  <dcterms:modified xsi:type="dcterms:W3CDTF">2023-10-04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4cbb73b3d0745e74c088aec81c38a2484c6159f41f85a9dc09fa066aa69c86</vt:lpwstr>
  </property>
</Properties>
</file>